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E66" w:rsidRDefault="00E56E66" w:rsidP="00E56E66">
      <w:pPr>
        <w:widowControl/>
        <w:wordWrap/>
        <w:autoSpaceDE/>
        <w:autoSpaceDN/>
        <w:adjustRightInd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S1 </w:t>
      </w:r>
      <w:r>
        <w:rPr>
          <w:rFonts w:ascii="Times New Roman" w:hAnsi="Times New Roman" w:cs="Times New Roman" w:hint="eastAsia"/>
          <w:b/>
          <w:color w:val="000000" w:themeColor="text1"/>
          <w:szCs w:val="20"/>
          <w:lang w:val="en-GB"/>
        </w:rPr>
        <w:t>Table</w:t>
      </w:r>
      <w:r w:rsidRPr="002874FC">
        <w:rPr>
          <w:rFonts w:ascii="Times New Roman" w:hAnsi="Times New Roman" w:cs="Times New Roman" w:hint="eastAsia"/>
          <w:b/>
          <w:color w:val="000000" w:themeColor="text1"/>
          <w:szCs w:val="20"/>
          <w:lang w:val="en-GB"/>
        </w:rPr>
        <w:t>.</w:t>
      </w:r>
      <w:r w:rsidRPr="002874FC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Questions frequently used in the interven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4125"/>
        <w:gridCol w:w="3490"/>
      </w:tblGrid>
      <w:tr w:rsidR="00E56E66" w:rsidTr="00ED0A15"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E56E66" w:rsidRPr="00E07B7B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E07B7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Class</w:t>
            </w:r>
          </w:p>
        </w:tc>
        <w:tc>
          <w:tcPr>
            <w:tcW w:w="6546" w:type="dxa"/>
            <w:tcBorders>
              <w:top w:val="single" w:sz="4" w:space="0" w:color="auto"/>
              <w:bottom w:val="single" w:sz="4" w:space="0" w:color="auto"/>
            </w:tcBorders>
          </w:tcPr>
          <w:p w:rsidR="00E56E66" w:rsidRPr="00E07B7B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E07B7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Questions</w:t>
            </w: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</w:tcPr>
          <w:p w:rsidR="00E56E66" w:rsidRPr="00E07B7B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E07B7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Possible options</w:t>
            </w:r>
          </w:p>
        </w:tc>
      </w:tr>
      <w:tr w:rsidR="00E56E66" w:rsidTr="00ED0A15">
        <w:tc>
          <w:tcPr>
            <w:tcW w:w="1676" w:type="dxa"/>
            <w:tcBorders>
              <w:top w:val="single" w:sz="4" w:space="0" w:color="auto"/>
            </w:tcBorders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Awareness</w:t>
            </w:r>
          </w:p>
        </w:tc>
        <w:tc>
          <w:tcPr>
            <w:tcW w:w="6546" w:type="dxa"/>
            <w:tcBorders>
              <w:top w:val="single" w:sz="4" w:space="0" w:color="auto"/>
            </w:tcBorders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do you think about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your current level of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physical activity </w:t>
            </w:r>
          </w:p>
        </w:tc>
        <w:tc>
          <w:tcPr>
            <w:tcW w:w="5475" w:type="dxa"/>
            <w:tcBorders>
              <w:top w:val="single" w:sz="4" w:space="0" w:color="auto"/>
            </w:tcBorders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Provide information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abou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whethe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the current level of physical activity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is sufficient or not</w:t>
            </w:r>
          </w:p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Educate about the need to increase the current level of physical activity  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How important do you think physical activity is for prognosis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Explain the importance and reason for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creasing physical activity after stroke (risk factor management, functional outcomes, quality of life, etc.)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Physical activity</w:t>
            </w:r>
          </w:p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preference</w:t>
            </w: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hat kind of exercises did you usually do before stroke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Encourage to continue those exercises if possible</w:t>
            </w:r>
          </w:p>
        </w:tc>
      </w:tr>
      <w:tr w:rsidR="00E56E66" w:rsidTr="00ED0A15">
        <w:tc>
          <w:tcPr>
            <w:tcW w:w="1676" w:type="dxa"/>
          </w:tcPr>
          <w:p w:rsidR="00E56E66" w:rsidRPr="006764E5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46" w:type="dxa"/>
          </w:tcPr>
          <w:p w:rsidR="00E56E66" w:rsidRPr="007B6E51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Which do you like better walking, running, or ball games such as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badminton, tennis and table tennis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Help to find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favourable types of physical activities and encourage to continue those activities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Facilitators</w:t>
            </w: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ho can help you when going outdoor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Provid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formation about stroke survivors’ meeting and communities if needed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Are ther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any sports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facilitie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nearby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Introduce rehabilitation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faciliti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or sport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center</w:t>
            </w:r>
            <w:proofErr w:type="spellEnd"/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Barriers</w:t>
            </w: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Are there any difficulties while you are engaged in physical activities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Provide counselling tailored to each difficulty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br/>
              <w:t>(Adjust the intensity of physical activity to a light to moderate degree of shortness, visit the clinic if symptoms such as dizziness, pain, or severe fatigue are present, etc.)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654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Do you have troubles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regardin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fatigue, sleep, or pain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Recommend visiting the clinic 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f activities of daily living are impaired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6546" w:type="dxa"/>
          </w:tcPr>
          <w:p w:rsidR="00E56E66" w:rsidRPr="004251F9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D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you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fee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depressed or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les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motivated? 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Recommend consulting th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psychiatr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department if symptoms are prominent</w:t>
            </w:r>
          </w:p>
        </w:tc>
      </w:tr>
      <w:tr w:rsidR="00E56E66" w:rsidTr="00ED0A15">
        <w:tc>
          <w:tcPr>
            <w:tcW w:w="1676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Red flag signs</w:t>
            </w:r>
          </w:p>
        </w:tc>
        <w:tc>
          <w:tcPr>
            <w:tcW w:w="6546" w:type="dxa"/>
          </w:tcPr>
          <w:p w:rsidR="00E56E66" w:rsidRPr="004251F9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Do you have any weakness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numbness, dizziness, or difficulty in speaking or understanding?</w:t>
            </w:r>
          </w:p>
        </w:tc>
        <w:tc>
          <w:tcPr>
            <w:tcW w:w="5475" w:type="dxa"/>
          </w:tcPr>
          <w:p w:rsidR="00E56E66" w:rsidRDefault="00E56E66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Offer 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n immediate neurological consultation</w:t>
            </w:r>
          </w:p>
        </w:tc>
      </w:tr>
    </w:tbl>
    <w:p w:rsidR="001819FE" w:rsidRPr="00E56E66" w:rsidRDefault="001819FE">
      <w:bookmarkStart w:id="0" w:name="_GoBack"/>
      <w:bookmarkEnd w:id="0"/>
    </w:p>
    <w:sectPr w:rsidR="001819FE" w:rsidRPr="00E56E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66"/>
    <w:rsid w:val="001819FE"/>
    <w:rsid w:val="00E5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474B1-CCAE-43D0-A193-B3D8122B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E66"/>
    <w:pPr>
      <w:widowControl w:val="0"/>
      <w:wordWrap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E5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 Cha</dc:creator>
  <cp:keywords/>
  <dc:description/>
  <cp:lastModifiedBy>Seungwoo Cha</cp:lastModifiedBy>
  <cp:revision>1</cp:revision>
  <dcterms:created xsi:type="dcterms:W3CDTF">2022-10-13T06:16:00Z</dcterms:created>
  <dcterms:modified xsi:type="dcterms:W3CDTF">2022-10-13T06:18:00Z</dcterms:modified>
</cp:coreProperties>
</file>